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6" w:type="dxa"/>
        <w:tblLook w:val="04A0" w:firstRow="1" w:lastRow="0" w:firstColumn="1" w:lastColumn="0" w:noHBand="0" w:noVBand="1"/>
      </w:tblPr>
      <w:tblGrid>
        <w:gridCol w:w="261"/>
        <w:gridCol w:w="2710"/>
        <w:gridCol w:w="1529"/>
        <w:gridCol w:w="1551"/>
        <w:gridCol w:w="83"/>
        <w:gridCol w:w="1468"/>
        <w:gridCol w:w="83"/>
        <w:gridCol w:w="1468"/>
        <w:gridCol w:w="83"/>
      </w:tblGrid>
      <w:tr w:rsidR="0077468A" w:rsidRPr="0077468A" w14:paraId="353C20A1" w14:textId="77777777" w:rsidTr="0077468A">
        <w:trPr>
          <w:trHeight w:val="255"/>
        </w:trPr>
        <w:tc>
          <w:tcPr>
            <w:tcW w:w="92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F2B0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r w:rsidRPr="007746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lemental Table 1.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aseline characteristics of 93,438 participants from California Teacher Study by age group </w:t>
            </w:r>
          </w:p>
        </w:tc>
      </w:tr>
      <w:tr w:rsidR="0077468A" w:rsidRPr="0077468A" w14:paraId="38D726F6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06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FB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3DF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baseline 40-49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FA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baseline 50-59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3E2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baseline 60-74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B031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baseline 75-85</w:t>
            </w:r>
          </w:p>
        </w:tc>
      </w:tr>
      <w:tr w:rsidR="0077468A" w:rsidRPr="0077468A" w14:paraId="4E508166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912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8E1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423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98 (33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7CC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42 (30.3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183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74 (27.5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DC3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4 (8.6)</w:t>
            </w:r>
          </w:p>
        </w:tc>
      </w:tr>
      <w:tr w:rsidR="0077468A" w:rsidRPr="0077468A" w14:paraId="65EA55C6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1083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D782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728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F50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89D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53E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 (%)</w:t>
            </w:r>
          </w:p>
        </w:tc>
      </w:tr>
      <w:tr w:rsidR="0077468A" w:rsidRPr="0077468A" w14:paraId="0A9112C1" w14:textId="77777777" w:rsidTr="0077468A">
        <w:trPr>
          <w:gridAfter w:val="1"/>
          <w:wAfter w:w="83" w:type="dxa"/>
          <w:trHeight w:val="225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81C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BB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FE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8FA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D7B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6BBD289C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263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FD58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26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55 (85.2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CA5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62 (88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722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55 (89.4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511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9 (92.0)</w:t>
            </w:r>
          </w:p>
        </w:tc>
      </w:tr>
      <w:tr w:rsidR="0077468A" w:rsidRPr="0077468A" w14:paraId="51058011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48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F29F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6F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7 (2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61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 (2.9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25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8 (3.3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BB2E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 (1.9)</w:t>
            </w:r>
          </w:p>
        </w:tc>
      </w:tr>
      <w:tr w:rsidR="0077468A" w:rsidRPr="0077468A" w14:paraId="214AE8A7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A6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5F2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C4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3 (5.1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10D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1 (3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885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 (2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ED4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 (0.5)</w:t>
            </w:r>
          </w:p>
        </w:tc>
      </w:tr>
      <w:tr w:rsidR="0077468A" w:rsidRPr="0077468A" w14:paraId="57710F3F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02D1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5F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/Pacific Islander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5F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4 (4.2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02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9 (3.7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43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 (2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776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 (1.0)</w:t>
            </w:r>
          </w:p>
        </w:tc>
      </w:tr>
      <w:tr w:rsidR="0077468A" w:rsidRPr="0077468A" w14:paraId="351E3CF5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9C0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9E1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90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9 (2.8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C1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 (2.3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ADB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 (2.5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B0F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 (4.7)</w:t>
            </w:r>
          </w:p>
        </w:tc>
      </w:tr>
      <w:tr w:rsidR="0077468A" w:rsidRPr="0077468A" w14:paraId="15D832BC" w14:textId="77777777" w:rsidTr="0077468A">
        <w:trPr>
          <w:gridAfter w:val="1"/>
          <w:wAfter w:w="83" w:type="dxa"/>
          <w:trHeight w:val="240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C3672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fir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ree relatives diagnosed with breast cancer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E176D9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15654F" w14:textId="1D3F9DFA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D8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A81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74B81B03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3BD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116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AC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51 (85.5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C76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37 (83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78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3 (82.5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0BB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9 (80.1)</w:t>
            </w:r>
          </w:p>
        </w:tc>
      </w:tr>
      <w:tr w:rsidR="0077468A" w:rsidRPr="0077468A" w14:paraId="11CC29A4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B9F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349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+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E83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9 (11.2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0C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6 (13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B7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2 (14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D48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4 (14.4)</w:t>
            </w:r>
          </w:p>
        </w:tc>
      </w:tr>
      <w:tr w:rsidR="0077468A" w:rsidRPr="0077468A" w14:paraId="06ED267B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4B6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36E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09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 (3.3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5401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9 (3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5F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9 (3.3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692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 (5.5)</w:t>
            </w:r>
          </w:p>
        </w:tc>
      </w:tr>
      <w:tr w:rsidR="0077468A" w:rsidRPr="0077468A" w14:paraId="5F7CE856" w14:textId="77777777" w:rsidTr="0077468A">
        <w:trPr>
          <w:gridAfter w:val="1"/>
          <w:wAfter w:w="83" w:type="dxa"/>
          <w:trHeight w:val="225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EA2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I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30E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4AD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E44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718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40A1EE00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018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554B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derweight or normal 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94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89 (62.1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AD1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20 (55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931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03 (51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80B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83 (50.9)</w:t>
            </w:r>
          </w:p>
        </w:tc>
      </w:tr>
      <w:tr w:rsidR="0077468A" w:rsidRPr="0077468A" w14:paraId="2FB6A322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ED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2E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verweight 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B1D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3 (21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B5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21 (25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00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88 (28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085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0 (26.0)</w:t>
            </w:r>
          </w:p>
        </w:tc>
      </w:tr>
      <w:tr w:rsidR="0077468A" w:rsidRPr="0077468A" w14:paraId="68C5A320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2BAB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EA3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7B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0 (14.3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A841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9 (15.7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9E1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9 (14.4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B348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5 (9.0)</w:t>
            </w:r>
          </w:p>
        </w:tc>
      </w:tr>
      <w:tr w:rsidR="0077468A" w:rsidRPr="0077468A" w14:paraId="7799E76B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7E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391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54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 (1.9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379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 (2.7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E21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4 (5.7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643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6 (14.0)</w:t>
            </w:r>
          </w:p>
        </w:tc>
      </w:tr>
      <w:tr w:rsidR="0077468A" w:rsidRPr="0077468A" w14:paraId="2802B633" w14:textId="77777777" w:rsidTr="0077468A">
        <w:trPr>
          <w:gridAfter w:val="1"/>
          <w:wAfter w:w="83" w:type="dxa"/>
          <w:trHeight w:val="225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D7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time physical activity (hours/week/year)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5A08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04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00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7EF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0ABAB9FF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36B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5EE3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0.5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B1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8 (6.1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5E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0 (10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39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9 (16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B82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 (25.0)</w:t>
            </w:r>
          </w:p>
        </w:tc>
      </w:tr>
      <w:tr w:rsidR="0077468A" w:rsidRPr="0077468A" w14:paraId="5B2A8A99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3B9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80DD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51-3.99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844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73 (48.3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05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46 (52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04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69 (48.6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551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7 (46.2)</w:t>
            </w:r>
          </w:p>
        </w:tc>
      </w:tr>
      <w:tr w:rsidR="0077468A" w:rsidRPr="0077468A" w14:paraId="6DD3EF43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17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5C6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.0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559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07 (45.6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BC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6 (37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16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96 (35.4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22D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0 (28.8)</w:t>
            </w:r>
          </w:p>
        </w:tc>
      </w:tr>
      <w:tr w:rsidR="0077468A" w:rsidRPr="0077468A" w14:paraId="73AD30CD" w14:textId="77777777" w:rsidTr="0077468A">
        <w:trPr>
          <w:gridAfter w:val="1"/>
          <w:wAfter w:w="83" w:type="dxa"/>
          <w:trHeight w:val="225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BC8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opause/Hormone therapy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ADF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D5B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9AE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C20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5A044896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136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B52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menopausal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9CA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41 (72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9F6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4 (13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421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0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1AE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77468A" w:rsidRPr="0077468A" w14:paraId="6C92C564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7F53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9561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tmenopausal - HT Never 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86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3 (2.5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91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0 (12.6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7DC8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0 (23.6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501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2 (29.6)</w:t>
            </w:r>
          </w:p>
        </w:tc>
      </w:tr>
      <w:tr w:rsidR="0077468A" w:rsidRPr="0077468A" w14:paraId="422A115C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643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8C6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menopausal - HT Former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B501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 (0.9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F5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5 (6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85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0 (14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30B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5 (23.6)</w:t>
            </w:r>
          </w:p>
        </w:tc>
      </w:tr>
      <w:tr w:rsidR="0077468A" w:rsidRPr="0077468A" w14:paraId="71EDCBDE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C5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E56B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menopausal - HT Current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9D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3 (9.2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B68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27 (45.3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09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46 (52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981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8 (31.3)</w:t>
            </w:r>
          </w:p>
        </w:tc>
      </w:tr>
      <w:tr w:rsidR="0077468A" w:rsidRPr="0077468A" w14:paraId="31E9C2C9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1F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B740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ED8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9 (14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D9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56 (22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C1D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5 (10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DAE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9 (15.6)</w:t>
            </w:r>
          </w:p>
        </w:tc>
      </w:tr>
      <w:tr w:rsidR="0077468A" w:rsidRPr="0077468A" w14:paraId="0CD532B0" w14:textId="77777777" w:rsidTr="0077468A">
        <w:trPr>
          <w:gridAfter w:val="1"/>
          <w:wAfter w:w="83" w:type="dxa"/>
          <w:trHeight w:val="225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5E0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78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2A0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418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B7B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79B157C9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54C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4D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4F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74 (31.8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FDE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22 (29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35E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48 (31.3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32F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3 (37.9)</w:t>
            </w:r>
          </w:p>
        </w:tc>
      </w:tr>
      <w:tr w:rsidR="0077468A" w:rsidRPr="0077468A" w14:paraId="56B52FD8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D30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4F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0 grams/day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BF8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84 (57.9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4D5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60 (58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343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44 (52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956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3 (44.2)</w:t>
            </w:r>
          </w:p>
        </w:tc>
      </w:tr>
      <w:tr w:rsidR="0077468A" w:rsidRPr="0077468A" w14:paraId="14412FC9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29D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660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20 grams/day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5B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8 (6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45D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6 (9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D02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3 (10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006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 (7.3)</w:t>
            </w:r>
          </w:p>
        </w:tc>
      </w:tr>
      <w:tr w:rsidR="0077468A" w:rsidRPr="0077468A" w14:paraId="2B14E40B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E69F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8DE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B4F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2 (3.6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22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4 (3.8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2E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9 (5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9B2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4 (10.6)</w:t>
            </w:r>
          </w:p>
        </w:tc>
      </w:tr>
      <w:tr w:rsidR="0077468A" w:rsidRPr="0077468A" w14:paraId="0B5C021E" w14:textId="77777777" w:rsidTr="0077468A">
        <w:trPr>
          <w:gridAfter w:val="1"/>
          <w:wAfter w:w="83" w:type="dxa"/>
          <w:trHeight w:val="260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57992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imated 5-year risk (at baseline) by Gail model (%)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7D338A" w14:textId="195AEF92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22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70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078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17119723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93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35FA" w14:textId="2843F48F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st quintile (0.2-0.9)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A4D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95 (51.6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B0F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3 (11.2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39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 (1.1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4FC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 (0.6)</w:t>
            </w:r>
          </w:p>
        </w:tc>
      </w:tr>
      <w:tr w:rsidR="0077468A" w:rsidRPr="0077468A" w14:paraId="399C3B62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283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B94A" w14:textId="5209E7AB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 quintile (1.0-1.2)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39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81 (27.3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C3F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60 (34.4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45E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2 (5.7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75B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(3.2)</w:t>
            </w:r>
          </w:p>
        </w:tc>
      </w:tr>
      <w:tr w:rsidR="0077468A" w:rsidRPr="0077468A" w14:paraId="1F13272C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E23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4EE5" w14:textId="61095D2A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rd quintile (1.3-1.5)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7A4A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1 (11.0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2D38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22 (28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9FE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4 (20.0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CE8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6 (9.8)</w:t>
            </w:r>
          </w:p>
        </w:tc>
      </w:tr>
      <w:tr w:rsidR="0077468A" w:rsidRPr="0077468A" w14:paraId="1FD002D7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393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64A" w14:textId="3F48107D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urth quintile (1.6-1.9)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790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2 (7.0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A6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2 (12.9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F8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7 (33.9)</w:t>
            </w:r>
          </w:p>
        </w:tc>
        <w:tc>
          <w:tcPr>
            <w:tcW w:w="1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8BB9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5 (34.6)</w:t>
            </w:r>
          </w:p>
        </w:tc>
      </w:tr>
      <w:tr w:rsidR="0077468A" w:rsidRPr="0077468A" w14:paraId="18281CE0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24A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C7E" w14:textId="4AAD6B65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st quintile (2.0-11.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5CA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9 (3.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169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5 (13.5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6C1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14 (39.4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2C24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5 (51.8)</w:t>
            </w:r>
          </w:p>
        </w:tc>
      </w:tr>
      <w:tr w:rsidR="0077468A" w:rsidRPr="0077468A" w14:paraId="4C35BB42" w14:textId="77777777" w:rsidTr="0077468A">
        <w:trPr>
          <w:gridAfter w:val="1"/>
          <w:wAfter w:w="83" w:type="dxa"/>
          <w:trHeight w:val="225"/>
        </w:trPr>
        <w:tc>
          <w:tcPr>
            <w:tcW w:w="29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86EE7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mmography frequency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703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58E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9A97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471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7468A" w:rsidRPr="0077468A" w14:paraId="2A926B0A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086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9D95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/Less frequen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5336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38 (18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4902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5 (7.6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BE7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 (8.2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0AD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 (15.2)</w:t>
            </w:r>
          </w:p>
        </w:tc>
      </w:tr>
      <w:tr w:rsidR="0077468A" w:rsidRPr="0077468A" w14:paraId="1138B049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A6B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084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ennia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FA08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85 (35.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034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9 (22.9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D7F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6 (22.3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4E7B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7 (29.4)</w:t>
            </w:r>
          </w:p>
        </w:tc>
      </w:tr>
      <w:tr w:rsidR="0077468A" w:rsidRPr="0077468A" w14:paraId="73039F2C" w14:textId="77777777" w:rsidTr="0077468A">
        <w:trPr>
          <w:gridAfter w:val="1"/>
          <w:wAfter w:w="83" w:type="dxa"/>
          <w:trHeight w:val="225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8DB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FA2D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4445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75 (46.1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068C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78 (69.4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0FE3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55 (69.6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47EF" w14:textId="77777777" w:rsidR="0077468A" w:rsidRPr="0077468A" w:rsidRDefault="0077468A" w:rsidP="0077468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9 (55.4)</w:t>
            </w:r>
          </w:p>
        </w:tc>
      </w:tr>
      <w:tr w:rsidR="0077468A" w:rsidRPr="0077468A" w14:paraId="2E6670F3" w14:textId="77777777" w:rsidTr="0077468A">
        <w:trPr>
          <w:trHeight w:val="225"/>
        </w:trPr>
        <w:tc>
          <w:tcPr>
            <w:tcW w:w="6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44DB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reviations: BMI, Body Mass Index; HT, Hormone therapy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8B8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3217" w14:textId="77777777" w:rsidR="0077468A" w:rsidRPr="0077468A" w:rsidRDefault="0077468A" w:rsidP="0077468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468A" w:rsidRPr="0077468A" w14:paraId="26DCAC63" w14:textId="77777777" w:rsidTr="0077468A">
        <w:trPr>
          <w:trHeight w:val="225"/>
        </w:trPr>
        <w:tc>
          <w:tcPr>
            <w:tcW w:w="76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6E4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MI</w:t>
            </w:r>
            <w:proofErr w:type="spellEnd"/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tegory: Underweight or normal (&lt;25 kg/m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Overweight (25-29.9 kg/m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Obese (≥30 kg/m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746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4FC8" w14:textId="77777777" w:rsidR="0077468A" w:rsidRPr="0077468A" w:rsidRDefault="0077468A" w:rsidP="0077468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bookmarkEnd w:id="0"/>
    </w:tbl>
    <w:p w14:paraId="7ACE07D6" w14:textId="77777777" w:rsidR="00D333BC" w:rsidRDefault="00D333BC"/>
    <w:sectPr w:rsidR="00D333BC" w:rsidSect="00696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8A"/>
    <w:rsid w:val="00160CFF"/>
    <w:rsid w:val="002A0EA0"/>
    <w:rsid w:val="0055277A"/>
    <w:rsid w:val="00564D6C"/>
    <w:rsid w:val="005F3631"/>
    <w:rsid w:val="006672EA"/>
    <w:rsid w:val="00696B15"/>
    <w:rsid w:val="0077468A"/>
    <w:rsid w:val="00807A2E"/>
    <w:rsid w:val="00887F69"/>
    <w:rsid w:val="00B145D1"/>
    <w:rsid w:val="00B37363"/>
    <w:rsid w:val="00BA5264"/>
    <w:rsid w:val="00D333BC"/>
    <w:rsid w:val="00DA1D99"/>
    <w:rsid w:val="00F13FB3"/>
    <w:rsid w:val="00F71591"/>
    <w:rsid w:val="00FC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E3C81"/>
  <w15:chartTrackingRefBased/>
  <w15:docId w15:val="{499386CD-0505-D64D-A546-5E391FD6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5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annah  L</dc:creator>
  <cp:keywords/>
  <dc:description/>
  <cp:lastModifiedBy>Park, Hannah  L</cp:lastModifiedBy>
  <cp:revision>2</cp:revision>
  <dcterms:created xsi:type="dcterms:W3CDTF">2021-09-08T19:22:00Z</dcterms:created>
  <dcterms:modified xsi:type="dcterms:W3CDTF">2021-09-08T19:22:00Z</dcterms:modified>
</cp:coreProperties>
</file>